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02D33" w14:textId="77777777" w:rsidR="006852DC" w:rsidRPr="00165081" w:rsidRDefault="006852DC" w:rsidP="006852DC">
      <w:pPr>
        <w:rPr>
          <w:rFonts w:ascii="Calibri" w:hAnsi="Calibri" w:cs="Calibri"/>
          <w:sz w:val="18"/>
          <w:szCs w:val="18"/>
          <w:lang w:val="en-US"/>
        </w:rPr>
      </w:pPr>
      <w:r w:rsidRPr="00165081">
        <w:rPr>
          <w:rFonts w:ascii="Calibri" w:hAnsi="Calibri" w:cs="Calibri"/>
          <w:b/>
          <w:bCs/>
          <w:sz w:val="18"/>
          <w:szCs w:val="18"/>
          <w:lang w:val="en-US"/>
        </w:rPr>
        <w:t>Table S2.</w:t>
      </w:r>
      <w:r w:rsidRPr="00165081"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7751E3">
        <w:rPr>
          <w:rFonts w:ascii="Calibri" w:hAnsi="Calibri" w:cs="Calibri"/>
          <w:sz w:val="18"/>
          <w:szCs w:val="18"/>
          <w:lang w:val="en-US"/>
        </w:rPr>
        <w:t xml:space="preserve">Summary </w:t>
      </w:r>
      <w:r>
        <w:rPr>
          <w:rFonts w:ascii="Calibri" w:hAnsi="Calibri" w:cs="Calibri"/>
          <w:sz w:val="18"/>
          <w:szCs w:val="18"/>
          <w:lang w:val="en-US"/>
        </w:rPr>
        <w:t>s</w:t>
      </w:r>
      <w:r w:rsidRPr="007751E3">
        <w:rPr>
          <w:rFonts w:ascii="Calibri" w:hAnsi="Calibri" w:cs="Calibri"/>
          <w:sz w:val="18"/>
          <w:szCs w:val="18"/>
          <w:lang w:val="en-US"/>
        </w:rPr>
        <w:t xml:space="preserve">tatistics </w:t>
      </w:r>
      <w:r>
        <w:rPr>
          <w:rFonts w:ascii="Calibri" w:hAnsi="Calibri" w:cs="Calibri"/>
          <w:sz w:val="18"/>
          <w:szCs w:val="18"/>
          <w:lang w:val="en-US"/>
        </w:rPr>
        <w:t xml:space="preserve">of the genomic data </w:t>
      </w:r>
      <w:r w:rsidRPr="007751E3">
        <w:rPr>
          <w:rFonts w:ascii="Calibri" w:hAnsi="Calibri" w:cs="Calibri"/>
          <w:sz w:val="18"/>
          <w:szCs w:val="18"/>
          <w:lang w:val="en-US"/>
        </w:rPr>
        <w:t>for</w:t>
      </w:r>
      <w:r>
        <w:rPr>
          <w:rFonts w:ascii="Calibri" w:hAnsi="Calibri" w:cs="Calibri"/>
          <w:sz w:val="18"/>
          <w:szCs w:val="18"/>
          <w:lang w:val="en-US"/>
        </w:rPr>
        <w:t xml:space="preserve"> the </w:t>
      </w:r>
      <w:r w:rsidRPr="00F92531">
        <w:rPr>
          <w:rFonts w:ascii="Calibri" w:hAnsi="Calibri" w:cs="Calibri"/>
          <w:i/>
          <w:iCs/>
          <w:sz w:val="18"/>
          <w:szCs w:val="18"/>
          <w:lang w:val="en-US"/>
        </w:rPr>
        <w:t>Brachypodium sylvaticum</w:t>
      </w:r>
      <w:r>
        <w:rPr>
          <w:rFonts w:ascii="Calibri" w:hAnsi="Calibri" w:cs="Calibri"/>
          <w:iCs/>
          <w:sz w:val="18"/>
          <w:szCs w:val="18"/>
          <w:lang w:val="en-US"/>
        </w:rPr>
        <w:t xml:space="preserve"> </w:t>
      </w:r>
      <w:r w:rsidRPr="00D57947">
        <w:rPr>
          <w:rFonts w:ascii="Calibri" w:hAnsi="Calibri" w:cs="Calibri"/>
          <w:sz w:val="18"/>
          <w:szCs w:val="18"/>
          <w:lang w:val="en-US"/>
        </w:rPr>
        <w:t>complex</w:t>
      </w:r>
      <w:r>
        <w:rPr>
          <w:rFonts w:ascii="Calibri" w:hAnsi="Calibri" w:cs="Calibri"/>
          <w:iCs/>
          <w:sz w:val="18"/>
          <w:szCs w:val="18"/>
          <w:lang w:val="en-US"/>
        </w:rPr>
        <w:t xml:space="preserve"> samples under study and their </w:t>
      </w:r>
      <w:r w:rsidRPr="00D67465">
        <w:rPr>
          <w:rFonts w:ascii="Calibri" w:hAnsi="Calibri" w:cs="Calibri"/>
          <w:i/>
          <w:sz w:val="18"/>
          <w:szCs w:val="18"/>
          <w:lang w:val="en-US"/>
        </w:rPr>
        <w:t>Epichloë</w:t>
      </w:r>
      <w:r>
        <w:rPr>
          <w:rFonts w:ascii="Calibri" w:hAnsi="Calibri" w:cs="Calibri"/>
          <w:iCs/>
          <w:sz w:val="18"/>
          <w:szCs w:val="18"/>
          <w:lang w:val="en-US"/>
        </w:rPr>
        <w:t xml:space="preserve"> endophytes</w:t>
      </w:r>
      <w:r>
        <w:rPr>
          <w:rFonts w:ascii="Calibri" w:hAnsi="Calibri" w:cs="Calibri"/>
          <w:sz w:val="18"/>
          <w:szCs w:val="18"/>
          <w:lang w:val="en-US"/>
        </w:rPr>
        <w:t>. Information is provided on</w:t>
      </w:r>
      <w:r w:rsidRPr="007751E3">
        <w:rPr>
          <w:rFonts w:ascii="Calibri" w:hAnsi="Calibri" w:cs="Calibri"/>
          <w:sz w:val="18"/>
          <w:szCs w:val="18"/>
          <w:lang w:val="en-US"/>
        </w:rPr>
        <w:t xml:space="preserve"> taxon </w:t>
      </w:r>
      <w:r>
        <w:rPr>
          <w:rFonts w:ascii="Calibri" w:hAnsi="Calibri" w:cs="Calibri"/>
          <w:sz w:val="18"/>
          <w:szCs w:val="18"/>
          <w:lang w:val="en-US"/>
        </w:rPr>
        <w:t xml:space="preserve">name, </w:t>
      </w:r>
      <w:r w:rsidRPr="007751E3">
        <w:rPr>
          <w:rFonts w:ascii="Calibri" w:hAnsi="Calibri" w:cs="Calibri"/>
          <w:sz w:val="18"/>
          <w:szCs w:val="18"/>
          <w:lang w:val="en-US"/>
        </w:rPr>
        <w:t xml:space="preserve">population </w:t>
      </w:r>
      <w:r>
        <w:rPr>
          <w:rFonts w:ascii="Calibri" w:hAnsi="Calibri" w:cs="Calibri"/>
          <w:sz w:val="18"/>
          <w:szCs w:val="18"/>
          <w:lang w:val="en-US"/>
        </w:rPr>
        <w:t xml:space="preserve">code, </w:t>
      </w:r>
      <w:r w:rsidRPr="007751E3">
        <w:rPr>
          <w:rFonts w:ascii="Calibri" w:hAnsi="Calibri" w:cs="Calibri"/>
          <w:sz w:val="18"/>
          <w:szCs w:val="18"/>
          <w:lang w:val="en-US"/>
        </w:rPr>
        <w:t xml:space="preserve">total number of </w:t>
      </w:r>
      <w:r>
        <w:rPr>
          <w:rFonts w:ascii="Calibri" w:hAnsi="Calibri" w:cs="Calibri"/>
          <w:sz w:val="18"/>
          <w:szCs w:val="18"/>
          <w:lang w:val="en-US"/>
        </w:rPr>
        <w:t xml:space="preserve">Illumina </w:t>
      </w:r>
      <w:r w:rsidRPr="007751E3">
        <w:rPr>
          <w:rFonts w:ascii="Calibri" w:hAnsi="Calibri" w:cs="Calibri"/>
          <w:sz w:val="18"/>
          <w:szCs w:val="18"/>
          <w:lang w:val="en-US"/>
        </w:rPr>
        <w:t xml:space="preserve">raw reads generated </w:t>
      </w:r>
      <w:r>
        <w:rPr>
          <w:rFonts w:ascii="Calibri" w:hAnsi="Calibri" w:cs="Calibri"/>
          <w:sz w:val="18"/>
          <w:szCs w:val="18"/>
          <w:lang w:val="en-US"/>
        </w:rPr>
        <w:t xml:space="preserve">from genome skimming analysis </w:t>
      </w:r>
      <w:r w:rsidRPr="007751E3">
        <w:rPr>
          <w:rFonts w:ascii="Calibri" w:hAnsi="Calibri" w:cs="Calibri"/>
          <w:sz w:val="18"/>
          <w:szCs w:val="18"/>
          <w:lang w:val="en-US"/>
        </w:rPr>
        <w:t>(</w:t>
      </w:r>
      <w:proofErr w:type="spellStart"/>
      <w:r w:rsidRPr="007751E3">
        <w:rPr>
          <w:rFonts w:ascii="Calibri" w:hAnsi="Calibri" w:cs="Calibri"/>
          <w:sz w:val="18"/>
          <w:szCs w:val="18"/>
          <w:lang w:val="en-US"/>
        </w:rPr>
        <w:t>RawReads</w:t>
      </w:r>
      <w:proofErr w:type="spellEnd"/>
      <w:r w:rsidRPr="007751E3">
        <w:rPr>
          <w:rFonts w:ascii="Calibri" w:hAnsi="Calibri" w:cs="Calibri"/>
          <w:sz w:val="18"/>
          <w:szCs w:val="18"/>
          <w:lang w:val="en-US"/>
        </w:rPr>
        <w:t>)</w:t>
      </w:r>
      <w:r>
        <w:rPr>
          <w:rFonts w:ascii="Calibri" w:hAnsi="Calibri" w:cs="Calibri"/>
          <w:sz w:val="18"/>
          <w:szCs w:val="18"/>
          <w:lang w:val="en-US"/>
        </w:rPr>
        <w:t>,</w:t>
      </w:r>
      <w:r w:rsidRPr="007751E3">
        <w:rPr>
          <w:rFonts w:ascii="Calibri" w:hAnsi="Calibri" w:cs="Calibri"/>
          <w:sz w:val="18"/>
          <w:szCs w:val="18"/>
          <w:lang w:val="en-US"/>
        </w:rPr>
        <w:t xml:space="preserve"> number of </w:t>
      </w:r>
      <w:r w:rsidRPr="00D077A5">
        <w:rPr>
          <w:rFonts w:ascii="Calibri" w:hAnsi="Calibri" w:cs="Calibri"/>
          <w:i/>
          <w:sz w:val="18"/>
          <w:szCs w:val="18"/>
          <w:lang w:val="en-US"/>
        </w:rPr>
        <w:t>Brachypodium</w:t>
      </w:r>
      <w:r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7751E3">
        <w:rPr>
          <w:rFonts w:ascii="Calibri" w:hAnsi="Calibri" w:cs="Calibri"/>
          <w:sz w:val="18"/>
          <w:szCs w:val="18"/>
          <w:lang w:val="en-US"/>
        </w:rPr>
        <w:t xml:space="preserve">reads that successfully mapped to the </w:t>
      </w:r>
      <w:r w:rsidRPr="00F92531">
        <w:rPr>
          <w:rFonts w:ascii="Calibri" w:hAnsi="Calibri" w:cs="Calibri"/>
          <w:i/>
          <w:iCs/>
          <w:sz w:val="18"/>
          <w:szCs w:val="18"/>
          <w:lang w:val="en-US"/>
        </w:rPr>
        <w:t>B. sylvaticum</w:t>
      </w:r>
      <w:r w:rsidRPr="007751E3">
        <w:rPr>
          <w:rFonts w:ascii="Calibri" w:hAnsi="Calibri" w:cs="Calibri"/>
          <w:sz w:val="18"/>
          <w:szCs w:val="18"/>
          <w:lang w:val="en-US"/>
        </w:rPr>
        <w:t xml:space="preserve"> reference genome </w:t>
      </w:r>
      <w:r>
        <w:rPr>
          <w:rFonts w:ascii="Calibri" w:hAnsi="Calibri" w:cs="Calibri"/>
          <w:sz w:val="18"/>
          <w:szCs w:val="18"/>
          <w:lang w:val="en-US"/>
        </w:rPr>
        <w:t xml:space="preserve">Ain1 </w:t>
      </w:r>
      <w:r w:rsidRPr="007751E3">
        <w:rPr>
          <w:rFonts w:ascii="Calibri" w:hAnsi="Calibri" w:cs="Calibri"/>
          <w:sz w:val="18"/>
          <w:szCs w:val="18"/>
          <w:lang w:val="en-US"/>
        </w:rPr>
        <w:t>(</w:t>
      </w:r>
      <w:proofErr w:type="spellStart"/>
      <w:r w:rsidRPr="007751E3">
        <w:rPr>
          <w:rFonts w:ascii="Calibri" w:hAnsi="Calibri" w:cs="Calibri"/>
          <w:sz w:val="18"/>
          <w:szCs w:val="18"/>
          <w:lang w:val="en-US"/>
        </w:rPr>
        <w:t>B</w:t>
      </w:r>
      <w:r>
        <w:rPr>
          <w:rFonts w:ascii="Calibri" w:hAnsi="Calibri" w:cs="Calibri"/>
          <w:sz w:val="18"/>
          <w:szCs w:val="18"/>
          <w:lang w:val="en-US"/>
        </w:rPr>
        <w:t>syl</w:t>
      </w:r>
      <w:r w:rsidRPr="007751E3">
        <w:rPr>
          <w:rFonts w:ascii="Calibri" w:hAnsi="Calibri" w:cs="Calibri"/>
          <w:sz w:val="18"/>
          <w:szCs w:val="18"/>
          <w:lang w:val="en-US"/>
        </w:rPr>
        <w:t>Reads</w:t>
      </w:r>
      <w:proofErr w:type="spellEnd"/>
      <w:r w:rsidRPr="007751E3">
        <w:rPr>
          <w:rFonts w:ascii="Calibri" w:hAnsi="Calibri" w:cs="Calibri"/>
          <w:sz w:val="18"/>
          <w:szCs w:val="18"/>
          <w:lang w:val="en-US"/>
        </w:rPr>
        <w:t>)</w:t>
      </w:r>
      <w:r>
        <w:rPr>
          <w:rFonts w:ascii="Calibri" w:hAnsi="Calibri" w:cs="Calibri"/>
          <w:sz w:val="18"/>
          <w:szCs w:val="18"/>
          <w:lang w:val="en-US"/>
        </w:rPr>
        <w:t>,</w:t>
      </w:r>
      <w:r w:rsidRPr="007751E3">
        <w:rPr>
          <w:rFonts w:ascii="Calibri" w:hAnsi="Calibri" w:cs="Calibri"/>
          <w:sz w:val="18"/>
          <w:szCs w:val="18"/>
          <w:lang w:val="en-US"/>
        </w:rPr>
        <w:t xml:space="preserve"> number of </w:t>
      </w:r>
      <w:r w:rsidRPr="00D077A5">
        <w:rPr>
          <w:rFonts w:ascii="Calibri" w:hAnsi="Calibri" w:cs="Calibri"/>
          <w:i/>
          <w:sz w:val="18"/>
          <w:szCs w:val="18"/>
          <w:lang w:val="en-US"/>
        </w:rPr>
        <w:t>B. sylvaticum</w:t>
      </w:r>
      <w:r>
        <w:rPr>
          <w:rFonts w:ascii="Calibri" w:hAnsi="Calibri" w:cs="Calibri"/>
          <w:sz w:val="18"/>
          <w:szCs w:val="18"/>
          <w:lang w:val="en-US"/>
        </w:rPr>
        <w:t xml:space="preserve"> protein-coding </w:t>
      </w:r>
      <w:r w:rsidRPr="007751E3">
        <w:rPr>
          <w:rFonts w:ascii="Calibri" w:hAnsi="Calibri" w:cs="Calibri"/>
          <w:sz w:val="18"/>
          <w:szCs w:val="18"/>
          <w:lang w:val="en-US"/>
        </w:rPr>
        <w:t xml:space="preserve">genes with at least 90% of </w:t>
      </w:r>
      <w:r>
        <w:rPr>
          <w:rFonts w:ascii="Calibri" w:hAnsi="Calibri" w:cs="Calibri"/>
          <w:sz w:val="18"/>
          <w:szCs w:val="18"/>
          <w:lang w:val="en-US"/>
        </w:rPr>
        <w:t>sequence positions</w:t>
      </w:r>
      <w:r w:rsidRPr="007751E3">
        <w:rPr>
          <w:rFonts w:ascii="Calibri" w:hAnsi="Calibri" w:cs="Calibri"/>
          <w:sz w:val="18"/>
          <w:szCs w:val="18"/>
          <w:lang w:val="en-US"/>
        </w:rPr>
        <w:t xml:space="preserve"> covered at a minimum depth of 10 (Genes90)</w:t>
      </w:r>
      <w:r>
        <w:rPr>
          <w:rFonts w:ascii="Calibri" w:hAnsi="Calibri" w:cs="Calibri"/>
          <w:sz w:val="18"/>
          <w:szCs w:val="18"/>
          <w:lang w:val="en-US"/>
        </w:rPr>
        <w:t>,</w:t>
      </w:r>
      <w:r w:rsidRPr="007751E3">
        <w:rPr>
          <w:rFonts w:ascii="Calibri" w:hAnsi="Calibri" w:cs="Calibri"/>
          <w:sz w:val="18"/>
          <w:szCs w:val="18"/>
          <w:lang w:val="en-US"/>
        </w:rPr>
        <w:t xml:space="preserve"> assembled plastome length (Plastome)</w:t>
      </w:r>
      <w:r>
        <w:rPr>
          <w:rFonts w:ascii="Calibri" w:hAnsi="Calibri" w:cs="Calibri"/>
          <w:sz w:val="18"/>
          <w:szCs w:val="18"/>
          <w:lang w:val="en-US"/>
        </w:rPr>
        <w:t>,</w:t>
      </w:r>
      <w:r w:rsidRPr="007751E3">
        <w:rPr>
          <w:rFonts w:ascii="Calibri" w:hAnsi="Calibri" w:cs="Calibri"/>
          <w:sz w:val="18"/>
          <w:szCs w:val="18"/>
          <w:lang w:val="en-US"/>
        </w:rPr>
        <w:t xml:space="preserve"> number of </w:t>
      </w:r>
      <w:r w:rsidRPr="00D077A5">
        <w:rPr>
          <w:rFonts w:ascii="Calibri" w:hAnsi="Calibri" w:cs="Calibri"/>
          <w:i/>
          <w:sz w:val="18"/>
          <w:szCs w:val="18"/>
          <w:lang w:val="en-US"/>
        </w:rPr>
        <w:t>Epichloë</w:t>
      </w:r>
      <w:r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7751E3">
        <w:rPr>
          <w:rFonts w:ascii="Calibri" w:hAnsi="Calibri" w:cs="Calibri"/>
          <w:sz w:val="18"/>
          <w:szCs w:val="18"/>
          <w:lang w:val="en-US"/>
        </w:rPr>
        <w:t xml:space="preserve">reads mapped against </w:t>
      </w:r>
      <w:r w:rsidRPr="00F92531">
        <w:rPr>
          <w:rFonts w:ascii="Calibri" w:hAnsi="Calibri" w:cs="Calibri"/>
          <w:i/>
          <w:iCs/>
          <w:sz w:val="18"/>
          <w:szCs w:val="18"/>
          <w:lang w:val="en-US"/>
        </w:rPr>
        <w:t>Epichloë</w:t>
      </w:r>
      <w:r w:rsidRPr="007751E3">
        <w:rPr>
          <w:rFonts w:ascii="Calibri" w:hAnsi="Calibri" w:cs="Calibri"/>
          <w:sz w:val="18"/>
          <w:szCs w:val="18"/>
          <w:lang w:val="en-US"/>
        </w:rPr>
        <w:t xml:space="preserve"> reference genomes (</w:t>
      </w:r>
      <w:proofErr w:type="spellStart"/>
      <w:r w:rsidRPr="007751E3">
        <w:rPr>
          <w:rFonts w:ascii="Calibri" w:hAnsi="Calibri" w:cs="Calibri"/>
          <w:sz w:val="18"/>
          <w:szCs w:val="18"/>
          <w:lang w:val="en-US"/>
        </w:rPr>
        <w:t>Epi</w:t>
      </w:r>
      <w:r>
        <w:rPr>
          <w:rFonts w:ascii="Calibri" w:hAnsi="Calibri" w:cs="Calibri"/>
          <w:sz w:val="18"/>
          <w:szCs w:val="18"/>
          <w:lang w:val="en-US"/>
        </w:rPr>
        <w:t>chloë</w:t>
      </w:r>
      <w:r w:rsidRPr="007751E3">
        <w:rPr>
          <w:rFonts w:ascii="Calibri" w:hAnsi="Calibri" w:cs="Calibri"/>
          <w:sz w:val="18"/>
          <w:szCs w:val="18"/>
          <w:lang w:val="en-US"/>
        </w:rPr>
        <w:t>Reads</w:t>
      </w:r>
      <w:proofErr w:type="spellEnd"/>
      <w:r w:rsidRPr="007751E3">
        <w:rPr>
          <w:rFonts w:ascii="Calibri" w:hAnsi="Calibri" w:cs="Calibri"/>
          <w:sz w:val="18"/>
          <w:szCs w:val="18"/>
          <w:lang w:val="en-US"/>
        </w:rPr>
        <w:t>)</w:t>
      </w:r>
      <w:r>
        <w:rPr>
          <w:rFonts w:ascii="Calibri" w:hAnsi="Calibri" w:cs="Calibri"/>
          <w:sz w:val="18"/>
          <w:szCs w:val="18"/>
          <w:lang w:val="en-US"/>
        </w:rPr>
        <w:t>,</w:t>
      </w:r>
      <w:r w:rsidRPr="007751E3">
        <w:rPr>
          <w:rFonts w:ascii="Calibri" w:hAnsi="Calibri" w:cs="Calibri"/>
          <w:sz w:val="18"/>
          <w:szCs w:val="18"/>
          <w:lang w:val="en-US"/>
        </w:rPr>
        <w:t xml:space="preserve"> percentage of </w:t>
      </w:r>
      <w:r>
        <w:rPr>
          <w:rFonts w:ascii="Calibri" w:hAnsi="Calibri" w:cs="Calibri"/>
          <w:sz w:val="18"/>
          <w:szCs w:val="18"/>
          <w:lang w:val="en-US"/>
        </w:rPr>
        <w:t>fungal endophyte rDNA 35S</w:t>
      </w:r>
      <w:r w:rsidRPr="007751E3">
        <w:rPr>
          <w:rFonts w:ascii="Calibri" w:hAnsi="Calibri" w:cs="Calibri"/>
          <w:sz w:val="18"/>
          <w:szCs w:val="18"/>
          <w:lang w:val="en-US"/>
        </w:rPr>
        <w:t xml:space="preserve"> cistron recovered (Cistron%)</w:t>
      </w:r>
      <w:r>
        <w:rPr>
          <w:rFonts w:ascii="Calibri" w:hAnsi="Calibri" w:cs="Calibri"/>
          <w:sz w:val="18"/>
          <w:szCs w:val="18"/>
          <w:lang w:val="en-US"/>
        </w:rPr>
        <w:t>,</w:t>
      </w:r>
      <w:r w:rsidRPr="007751E3">
        <w:rPr>
          <w:rFonts w:ascii="Calibri" w:hAnsi="Calibri" w:cs="Calibri"/>
          <w:sz w:val="18"/>
          <w:szCs w:val="18"/>
          <w:lang w:val="en-US"/>
        </w:rPr>
        <w:t xml:space="preserve"> and BLAST result (Blast)</w:t>
      </w:r>
      <w:r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7751E3">
        <w:rPr>
          <w:rFonts w:ascii="Calibri" w:hAnsi="Calibri" w:cs="Calibri"/>
          <w:sz w:val="18"/>
          <w:szCs w:val="18"/>
          <w:lang w:val="en-US"/>
        </w:rPr>
        <w:t xml:space="preserve">indicating whether the recovered </w:t>
      </w:r>
      <w:r>
        <w:rPr>
          <w:rFonts w:ascii="Calibri" w:hAnsi="Calibri" w:cs="Calibri"/>
          <w:sz w:val="18"/>
          <w:szCs w:val="18"/>
          <w:lang w:val="en-US"/>
        </w:rPr>
        <w:t xml:space="preserve">fungal </w:t>
      </w:r>
      <w:r w:rsidRPr="007751E3">
        <w:rPr>
          <w:rFonts w:ascii="Calibri" w:hAnsi="Calibri" w:cs="Calibri"/>
          <w:sz w:val="18"/>
          <w:szCs w:val="18"/>
          <w:lang w:val="en-US"/>
        </w:rPr>
        <w:t xml:space="preserve">cistron belongs to </w:t>
      </w:r>
      <w:r w:rsidRPr="00F92531">
        <w:rPr>
          <w:rFonts w:ascii="Calibri" w:hAnsi="Calibri" w:cs="Calibri"/>
          <w:i/>
          <w:iCs/>
          <w:sz w:val="18"/>
          <w:szCs w:val="18"/>
          <w:lang w:val="en-US"/>
        </w:rPr>
        <w:t>Epichloë</w:t>
      </w:r>
      <w:r w:rsidRPr="007751E3"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D67465">
        <w:rPr>
          <w:rFonts w:ascii="Calibri" w:hAnsi="Calibri" w:cs="Calibri"/>
          <w:i/>
          <w:iCs/>
          <w:sz w:val="18"/>
          <w:szCs w:val="18"/>
          <w:lang w:val="en-US"/>
        </w:rPr>
        <w:t>sylvatica</w:t>
      </w:r>
      <w:r>
        <w:rPr>
          <w:rFonts w:ascii="Calibri" w:hAnsi="Calibri" w:cs="Calibri"/>
          <w:sz w:val="18"/>
          <w:szCs w:val="18"/>
          <w:lang w:val="en-US"/>
        </w:rPr>
        <w:t xml:space="preserve"> (Yes) or to other </w:t>
      </w:r>
      <w:r w:rsidRPr="005C487D">
        <w:rPr>
          <w:rFonts w:ascii="Calibri" w:hAnsi="Calibri" w:cs="Calibri"/>
          <w:i/>
          <w:sz w:val="18"/>
          <w:szCs w:val="18"/>
          <w:lang w:val="en-US"/>
        </w:rPr>
        <w:t>Epichloë</w:t>
      </w:r>
      <w:r>
        <w:rPr>
          <w:rFonts w:ascii="Calibri" w:hAnsi="Calibri" w:cs="Calibri"/>
          <w:sz w:val="18"/>
          <w:szCs w:val="18"/>
          <w:lang w:val="en-US"/>
        </w:rPr>
        <w:t xml:space="preserve"> endophyte (No)</w:t>
      </w:r>
      <w:r w:rsidRPr="007751E3">
        <w:rPr>
          <w:rFonts w:ascii="Calibri" w:hAnsi="Calibri" w:cs="Calibri"/>
          <w:sz w:val="18"/>
          <w:szCs w:val="18"/>
          <w:lang w:val="en-US"/>
        </w:rPr>
        <w:t>.</w:t>
      </w:r>
    </w:p>
    <w:tbl>
      <w:tblPr>
        <w:tblW w:w="82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23"/>
        <w:gridCol w:w="951"/>
        <w:gridCol w:w="888"/>
        <w:gridCol w:w="739"/>
        <w:gridCol w:w="840"/>
        <w:gridCol w:w="1181"/>
        <w:gridCol w:w="809"/>
        <w:gridCol w:w="547"/>
      </w:tblGrid>
      <w:tr w:rsidR="006852DC" w14:paraId="3C4A89C0" w14:textId="77777777" w:rsidTr="006F1F0E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32F13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ax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n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55CB63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de</w:t>
            </w:r>
            <w:proofErr w:type="spellEnd"/>
          </w:p>
        </w:tc>
        <w:tc>
          <w:tcPr>
            <w:tcW w:w="90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C6BFF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F1D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wReads</w:t>
            </w:r>
            <w:proofErr w:type="spellEnd"/>
          </w:p>
        </w:tc>
        <w:tc>
          <w:tcPr>
            <w:tcW w:w="24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BEF664" w14:textId="77777777" w:rsidR="006852DC" w:rsidRPr="00D077A5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16"/>
                <w:szCs w:val="16"/>
                <w14:ligatures w14:val="none"/>
              </w:rPr>
            </w:pPr>
            <w:r w:rsidRPr="00D077A5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Brachypodium sylvaticum </w:t>
            </w:r>
          </w:p>
        </w:tc>
        <w:tc>
          <w:tcPr>
            <w:tcW w:w="25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FF32BE" w14:textId="77777777" w:rsidR="006852DC" w:rsidRPr="00D077A5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16"/>
                <w:szCs w:val="16"/>
                <w14:ligatures w14:val="none"/>
              </w:rPr>
            </w:pPr>
            <w:r w:rsidRPr="00D077A5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Epichloë </w:t>
            </w:r>
            <w:proofErr w:type="spellStart"/>
            <w:r w:rsidRPr="00D077A5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16"/>
                <w:szCs w:val="16"/>
                <w14:ligatures w14:val="none"/>
              </w:rPr>
              <w:t>sylvatica</w:t>
            </w:r>
            <w:proofErr w:type="spellEnd"/>
          </w:p>
        </w:tc>
      </w:tr>
      <w:tr w:rsidR="006852DC" w14:paraId="7EDF11F8" w14:textId="77777777" w:rsidTr="006F1F0E">
        <w:trPr>
          <w:trHeight w:val="300"/>
        </w:trPr>
        <w:tc>
          <w:tcPr>
            <w:tcW w:w="12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9365B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B1E49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B36C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1DD9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F1D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yl</w:t>
            </w:r>
            <w:r w:rsidRPr="00BF1D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ads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ECD8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es9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4EE46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lastom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9CCD5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F1D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p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loë</w:t>
            </w:r>
            <w:r w:rsidRPr="00BF1D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ads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D3FA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F1D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istron</w:t>
            </w:r>
            <w:proofErr w:type="spellEnd"/>
            <w:r w:rsidRPr="00BF1D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F5EA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F1D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last</w:t>
            </w:r>
            <w:proofErr w:type="spellEnd"/>
          </w:p>
        </w:tc>
      </w:tr>
      <w:tr w:rsidR="006852DC" w14:paraId="32EDB6E0" w14:textId="77777777" w:rsidTr="006F1F0E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1471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breviglum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1EC4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brev33H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2BB0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19162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E0E2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619108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2C05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39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78D9D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,523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8DA1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34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3F39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.04%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56B2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6852DC" w14:paraId="56BBFEFD" w14:textId="77777777" w:rsidTr="006F1F0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8D902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breviglum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E128A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brev34H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05BE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68659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32048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20845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4B2E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8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B0AF3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,31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3EED0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13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919B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3.97%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C3CF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6852DC" w14:paraId="77500BB3" w14:textId="77777777" w:rsidTr="006F1F0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32044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glaucoviren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B05D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glaucovirens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CC29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01665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28D8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593832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D1A9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43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31C77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25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BD9A9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07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13AF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.54%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0364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6852DC" w14:paraId="6C2C79C1" w14:textId="77777777" w:rsidTr="006F1F0E">
        <w:trPr>
          <w:trHeight w:val="290"/>
        </w:trPr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DDC92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kurilense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B22E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kurilense</w:t>
            </w:r>
            <w:proofErr w:type="spellEnd"/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6DF2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563438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DC5A0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246338</w:t>
            </w:r>
          </w:p>
        </w:tc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75829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020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20F8B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,369</w:t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F1333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089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645B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8.49%</w:t>
            </w:r>
          </w:p>
        </w:tc>
        <w:tc>
          <w:tcPr>
            <w:tcW w:w="54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DE9B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700BBD76" w14:textId="77777777" w:rsidTr="006F1F0E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7E49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B. </w:t>
            </w:r>
            <w:proofErr w:type="spellStart"/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isserum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A2C7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mis66-3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9558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06955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3287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077113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3F97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16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B6A98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,326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211E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145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4D85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.66%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CD8F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6852DC" w14:paraId="36FD0309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05A3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B. </w:t>
            </w:r>
            <w:proofErr w:type="spellStart"/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isserum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2D87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mis66-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6FBD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53408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819D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8530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3D91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3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DC49F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,355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E067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56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B8BC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94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F1FA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6852DC" w14:paraId="1F8BC684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A35C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B. </w:t>
            </w:r>
            <w:proofErr w:type="spellStart"/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isserum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EE8E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mis6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9507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235534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1A73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40957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8168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4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F64D4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,35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F9B2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54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ED78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96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FBCD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6852DC" w14:paraId="600E2E72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B83F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B. </w:t>
            </w:r>
            <w:proofErr w:type="spellStart"/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isserum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1204D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mis67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0F78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43249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5229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39239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7D53F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0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0C46C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,35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037A9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59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38F5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.24%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F8A6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6852DC" w14:paraId="41A4A3E8" w14:textId="77777777" w:rsidTr="006F1F0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8A3C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pryginii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4F02E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pryginii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E041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90419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5FF9D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861035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FF8C6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77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9740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,073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5F88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6508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B484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6.60%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0965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7E27DD0A" w14:textId="77777777" w:rsidTr="006F1F0E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0D15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D1E6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29H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416A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82966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6F31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686322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7B58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58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CF56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E808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8413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673C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7.89%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5130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4BD93DA4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7CAB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8682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30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1922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08968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12D0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018448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8275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9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1B679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54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0E97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60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A22A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.30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003A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416F2F89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E8EE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DE57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31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948D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011553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B6F7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73308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0E80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9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32114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561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EE97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12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ED43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1.97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124D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373873C8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760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FF3E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32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C234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160748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2567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44883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D421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7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9C70C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526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02E2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588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7970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2.60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B152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67A18287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E92F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95A1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35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0D81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710164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F317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6937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8874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2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1A96B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4E84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7455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0116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2.60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7C6C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54500400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964C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B600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36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F1E6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896618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DD14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569736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32AD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2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EAEC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2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4D99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90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D78D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1.09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2706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36DEEAC6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65E4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A867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37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4FBB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85776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A553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4102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39A0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3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E9258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49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2B41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85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2D73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1.38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6B65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461B548B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1715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6E8E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38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1EA3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785601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41DD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1270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8DE3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5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138E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0986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11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2D6B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.57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438F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59CAC987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7447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A7F9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39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EA9E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41779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A385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3979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0985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2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1B5B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1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54BC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20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9F04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2.96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2E65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71D8281C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235E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AD46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1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36C6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51279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378D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1281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0023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5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71B93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11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C616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85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0A89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.16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1A23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2AF0B6FA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7B31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EF33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66-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6629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182707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14F9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9797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71CA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5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454B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1F28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642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1F1E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6.72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AAC4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3D110ACD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866B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968C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66-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55C2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99134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D376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5448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3788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4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14CF6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4966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34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9CE6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7.75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0CE2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5708C08C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83E8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2A12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66-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CF0D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19480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F5CD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13274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87E1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1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E9183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9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3894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724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5DCE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2.96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7822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70ABD9CF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FA57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C4BB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67-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21BE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47633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6288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20827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D2C7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6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E09DD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3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4003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007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855C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.14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EB3F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6EA1BE86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FBF6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FA1B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67-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C09F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40717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7988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78577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2813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3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46B4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43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4817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53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8C4E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9.20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6644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1C488FDF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7068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1450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67-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1DFE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715296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884C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87046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9AB0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2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13A80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2D98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86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F217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4.01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30EB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6EA232B1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42E7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8280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67-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4A4B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167754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F798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77856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5748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2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5168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7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DC93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59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D98E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.63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F9FC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35749A76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FAB7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27F3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70-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6A87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196641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A788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73023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EF15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3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E759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1346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02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3855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8.12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F509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703D3D7A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66B4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E1E1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70-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4508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59195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17F7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08122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2E15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2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B0DB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4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AC46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068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CAA5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8.91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F6AB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43ACC7B4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C5E9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4B43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70-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2B69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20700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293A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35227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6F8E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5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7BF9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3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CC4B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66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36C5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2.77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EE5A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1F9C5FE0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624C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E13D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76-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B799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72921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3897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53078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C7EC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7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478F9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DBAF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2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AD82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.79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3D12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025526FB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6D48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3920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76-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5508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20615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0654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1344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A1AC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4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7210C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7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B271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60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88EE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7.20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F081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6EFC7C9A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5248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640F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76-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7BF0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28945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8C50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0281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AFC5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1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9FD0A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5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3895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115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92BD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3.57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4CC4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53674C84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5197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F4F2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76-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BC82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710712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B7E1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6221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0984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1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F0C4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7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5C40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97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DECA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2.09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D822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0D6AAD71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F33D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4179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77-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AECC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56227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B5D9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82985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28A5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9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27B6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3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42C8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56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D0D4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.63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3860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1E575312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C802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DF3B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77-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ADA1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81760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D89D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9138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CA1C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8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7A92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8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2520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517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0D9B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3.97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D03C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77063EBB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AA89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2748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77-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D70C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194404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C675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65836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682A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2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E092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5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296A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587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B65C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.16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D6C7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664BE6E5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18CA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E0BA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77-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1105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34251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C557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9424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8504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5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ABE87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2FCE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486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E3F3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3.36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D0A9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5CEDE3BE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5C73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7812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0-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1E97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29470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74F3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12814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756B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0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65A8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4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B17A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398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62C4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8.36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D100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63C17DBB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6D72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7BE1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0-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36B0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39332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E48C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1895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BEF7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2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0D650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3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A2A2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84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07EE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3.34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212A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3AC84161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167A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1F05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0-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D494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86462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16B1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13048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5DE3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0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6BD3A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1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3936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64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B635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8.42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EB08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6437B722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1019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64E5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1-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8A66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80145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4200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03798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E557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0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E249D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6B39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445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55BF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8.48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5C29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4CBA8217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972E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938A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1-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EE50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75623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5750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0867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7FA9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8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64E2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0DE0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085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34ED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.42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3ADA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28FB6BEA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D87B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B7B4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1-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419F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35381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42EA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39162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DCEE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9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7238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51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9A62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41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869B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.30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D081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7E2BCFED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7AD8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8CC6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1-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5E29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721834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2483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2461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8666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1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C644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F540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37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85E4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.18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57E5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7E4319DA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4A38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1F8D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2-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4FE2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64972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68C5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74084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2903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6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B45BA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C502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306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B12F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7.93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3C68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0ABF2319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3BBF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F425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2-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1837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67470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E118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92307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2331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0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6EE02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3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A407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77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7D83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.50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E9EC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0C94E071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23CE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6C34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2-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D78F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97908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597B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3539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9D2A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5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2F74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4675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00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DF9B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1.87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2557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11005899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3036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7452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2-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52A8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184472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E82A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00728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7C85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9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D92D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3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7F96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016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8E66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.32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ABC8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6D6F4FEA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3A43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FFE5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5-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DAA8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66507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48D4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25575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BF2F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7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F5E83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4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98B8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39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B5B7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.44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1BE5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77746F8B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9B51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4777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5-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8CB3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92600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9619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45647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1987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6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24F6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4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D74F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90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D114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7.10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DB48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13F4C159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81E0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5008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5-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2434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207084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B43B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45476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1D6A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5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4218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3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70A9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79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F095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.52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551E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64894E1D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A3B7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9012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6-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F023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93559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52D9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8311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3788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3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5408E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60CF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10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C163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3.89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CA4C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0E0EE04D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68BC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BF6B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6-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51D5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62149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315A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1984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378D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8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FDEF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3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A9F0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92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3809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.71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7A2CA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686241BA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FAC4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13CD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6-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7F98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06697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C2EF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5409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3B1A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0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2EBF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51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2771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47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E61F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.24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218E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2738A114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07C1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5AAC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8-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4F95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88007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D89A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71475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6440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2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EC862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3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3563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35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E6F5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9.36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238C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056CF3C0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848F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5121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8-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4B43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160161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22EA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6506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449A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7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FAFF8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4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9841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81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C743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9.52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42FD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4C57C10B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FC4A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7DB1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8-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DB3F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08448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DC8B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32763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936D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2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D8EE2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3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6370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887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9B2A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8.95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68EF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014DA805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5B3F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6C77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E7F1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67532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F4A6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2268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7686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4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EE113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15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728D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108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7CE3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6.27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E569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75564378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3794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0216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4-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E9A3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52814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F02B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74995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8EB2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5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03360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45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D719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33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C1BD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4.27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469A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0B2F5010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752F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5ED9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0-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8DEB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01262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443E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5493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CFA2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0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E6C90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48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BACD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819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2D25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2.91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CB88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26875EAF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F1A7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6A72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0-1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7B39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49177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2D1E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86703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B370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5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BBC70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49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F91E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97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CA7B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6.60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A700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1BB5D3BC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8194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E40A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0-3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3700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18283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CC3B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77827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BEAE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1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10D54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49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2D85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15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2496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1.54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6354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6C082175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893F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114D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0-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9591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320354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BB13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23127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AF13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2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56BA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48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0C6B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239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4C99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6.50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5FDD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3A4BE629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8651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BDAA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2-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13A8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07870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FF7E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55757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7550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6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E5D92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80DA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8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F7AE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.52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AF09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7CAF4CBB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9739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3056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2-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3DD3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62570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A972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2470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52C3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2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DD7E7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5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A52B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78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3C6A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4.70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94A9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77CFD48D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FA5E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BA40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2-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F3FD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11199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0B23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4408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08CD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6FC4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5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9EFC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58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1D05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9.44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1470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6B7AD4D2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A17B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C8FF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3-2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AB68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84665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9A97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9277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82D0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1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55233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4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5BAF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467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3885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9.73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1C12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1CBFF6D2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3613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56E9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3-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0A17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05343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F7A2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2079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DB97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9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20731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6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B9B3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518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F25E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.48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D4E4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62B34141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C9CA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2554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3-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EA83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605374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7FF8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69078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2A4B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8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54BE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48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CE34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98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92F1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.18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0FDB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4F08EAD4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B55A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17E8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4-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F9D8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576144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AABB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7419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97DF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3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15BD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3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C55E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67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7D41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.61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F213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5E2848E9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5B04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8E89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4-3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FBD4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963004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E01A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9188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20C8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0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768A8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7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E2D5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2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D846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.94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DF0B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6852DC" w14:paraId="159F8388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207E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6336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4-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E2A3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96153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6644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0748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30CD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2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11057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21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AE91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489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CE8C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.18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BEB5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24337FDE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5AA9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EF0F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4-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F532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56944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6D39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67939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F42F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7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279BD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6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1BA3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04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0C55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8.42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0596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77C47736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D363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6FD7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5-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7356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283312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92CA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2729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1DF6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9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B42DC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1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C664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87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CCD3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7.14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8C68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7B613823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E5AD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FA64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5-3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A9FC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78619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1435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25154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0CEC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0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8952E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9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F358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55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43C7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1.70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FF68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629D7683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37F2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2503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5-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B2AC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192534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549B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3568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901F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4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E15F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9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D4A1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797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1533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9.14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32C0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5BDFF210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87B9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A67A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5-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7986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25444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DC73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8084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033C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8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EB52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28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96A6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13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47A7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.55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A064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0F47F6CC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63DF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3BA4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7-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EA45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789514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46AC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7165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27E0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5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79FC6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27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4F32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96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1030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.20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EC21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461BAA7E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3A3C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022C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7-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2F95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414974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38E2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72894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0BC4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4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93579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4225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016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6E97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.12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7E72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2A3AB865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8903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0A1A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9-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5AB0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320104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F0A0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86524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08A4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2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64C60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6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E531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304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64A9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2.70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81CE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36FE3D06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0BDA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97E8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9-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7AB0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487444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8146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1160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3F22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5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8EE09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6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B1A3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163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A42A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.82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C6FE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26B3CD35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7E0E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CC47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9-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9869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704088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DDAC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3365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FB2E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2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020B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6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4C90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81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1F92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.99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F0EB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67FFB3C7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43E7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D881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9-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AB5E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702455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1D0D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8475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6759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5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3B053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5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4E30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5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5822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.61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E932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71E6253F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0C21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3D72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62-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206B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06934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7F3D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3720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17D4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6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F08C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0457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167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575E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1.46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8843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459C42E9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FE33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C7C3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63-2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7000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736564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924D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4679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8637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1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9DA29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2DE6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925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A2E8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.09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8554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30DF8D4A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FAE6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1688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63-2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3B9B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428404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9786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8065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DD59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5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82CE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0013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50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BB6F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1.63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79BC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3A6D21AF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C169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C70D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63-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26A0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59989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9B08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72848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546B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3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96AC0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29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16DD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23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EC16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.28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E0AB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4532B730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21A4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7F31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63-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64BA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04149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1B86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84529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D67F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7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097EC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5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1D6F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56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165F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.40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1046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0E09676A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A892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B5E8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72-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71D7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25961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23AB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6124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277B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8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46572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28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B5B0D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243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0C54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3.13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E3B6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7B73836D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0F93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4A2A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72-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15A1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07462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A8B6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46206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40D85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6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078C4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3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C1A1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199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0B51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7.85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06D0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522A08A3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5DD5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A20D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72-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B7D3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95983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FE3B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87937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01F40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8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EBBB6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3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25B5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97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77738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.24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56BE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56EFA743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A2F2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EDDA2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73-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93EC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560274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9671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4491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4497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4882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7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8BD3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10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F36B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7.18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3584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303E0626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0AA0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6BB1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73-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402D9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71462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E201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9186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1E38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8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19AD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7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DEED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26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F910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.16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CAAB6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6D910E3D" w14:textId="77777777" w:rsidTr="006F1F0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EA75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y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7602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73-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1331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58086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2525A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87098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DFB5E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7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1399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33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B13A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12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E81B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8.61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2B68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1D0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6852DC" w14:paraId="67053E3F" w14:textId="77777777" w:rsidTr="006F1F0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0DC3903" w14:textId="77777777" w:rsidR="006852DC" w:rsidRPr="00543802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8415D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4776CF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954B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0692378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A5AD87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FEF514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0CBC5C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A2E2D3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954B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68483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E4847B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BB35A1" w14:textId="77777777" w:rsidR="006852DC" w:rsidRPr="00BF1D07" w:rsidRDefault="006852D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2BCCFEC3" w14:textId="77777777" w:rsidR="00101E9A" w:rsidRDefault="00101E9A" w:rsidP="00646273"/>
    <w:sectPr w:rsidR="00101E9A" w:rsidSect="005D78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2DC"/>
    <w:rsid w:val="00101E9A"/>
    <w:rsid w:val="00387C35"/>
    <w:rsid w:val="003F1296"/>
    <w:rsid w:val="00581C57"/>
    <w:rsid w:val="005C71C7"/>
    <w:rsid w:val="005D7855"/>
    <w:rsid w:val="00646273"/>
    <w:rsid w:val="006852DC"/>
    <w:rsid w:val="00751DCC"/>
    <w:rsid w:val="0077782B"/>
    <w:rsid w:val="007E16C8"/>
    <w:rsid w:val="0083724A"/>
    <w:rsid w:val="00870FD4"/>
    <w:rsid w:val="00876EB6"/>
    <w:rsid w:val="008C37D9"/>
    <w:rsid w:val="00D6232B"/>
    <w:rsid w:val="00ED2FAD"/>
    <w:rsid w:val="00F3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C8CC54"/>
  <w15:chartTrackingRefBased/>
  <w15:docId w15:val="{689F70F7-8738-4805-A0D3-97F7A6A1C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2DC"/>
    <w:rPr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6852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852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852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852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852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852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852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852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852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852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852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852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852D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852D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852D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852D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852D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852D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852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685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852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tuloCar">
    <w:name w:val="Subtítulo Car"/>
    <w:basedOn w:val="Fuentedeprrafopredeter"/>
    <w:link w:val="Subttulo"/>
    <w:uiPriority w:val="11"/>
    <w:rsid w:val="006852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852DC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CitaCar">
    <w:name w:val="Cita Car"/>
    <w:basedOn w:val="Fuentedeprrafopredeter"/>
    <w:link w:val="Cita"/>
    <w:uiPriority w:val="29"/>
    <w:rsid w:val="006852D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852DC"/>
    <w:pPr>
      <w:ind w:left="720"/>
      <w:contextualSpacing/>
    </w:pPr>
    <w:rPr>
      <w:lang w:val="en-US"/>
    </w:rPr>
  </w:style>
  <w:style w:type="character" w:styleId="nfasisintenso">
    <w:name w:val="Intense Emphasis"/>
    <w:basedOn w:val="Fuentedeprrafopredeter"/>
    <w:uiPriority w:val="21"/>
    <w:qFormat/>
    <w:rsid w:val="006852D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852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852D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852DC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6852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852D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852DC"/>
    <w:rPr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52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52DC"/>
    <w:rPr>
      <w:rFonts w:ascii="Segoe UI" w:hAnsi="Segoe UI" w:cs="Segoe UI"/>
      <w:sz w:val="18"/>
      <w:szCs w:val="18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52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52DC"/>
    <w:rPr>
      <w:b/>
      <w:bCs/>
      <w:sz w:val="20"/>
      <w:szCs w:val="20"/>
      <w:lang w:val="es-ES"/>
    </w:rPr>
  </w:style>
  <w:style w:type="paragraph" w:styleId="Revisin">
    <w:name w:val="Revision"/>
    <w:hidden/>
    <w:uiPriority w:val="99"/>
    <w:semiHidden/>
    <w:rsid w:val="006852DC"/>
    <w:pPr>
      <w:spacing w:after="0" w:line="240" w:lineRule="auto"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1</Words>
  <Characters>6808</Characters>
  <Application>Microsoft Office Word</Application>
  <DocSecurity>0</DocSecurity>
  <Lines>972</Lines>
  <Paragraphs>987</Paragraphs>
  <ScaleCrop>false</ScaleCrop>
  <Company/>
  <LinksUpToDate>false</LinksUpToDate>
  <CharactersWithSpaces>6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Campos Cáceres</dc:creator>
  <cp:keywords/>
  <dc:description/>
  <cp:lastModifiedBy>Miguel Campos Cáceres</cp:lastModifiedBy>
  <cp:revision>2</cp:revision>
  <dcterms:created xsi:type="dcterms:W3CDTF">2025-06-24T11:46:00Z</dcterms:created>
  <dcterms:modified xsi:type="dcterms:W3CDTF">2025-06-24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2b37b3-1265-41e0-8a90-3304d1313240</vt:lpwstr>
  </property>
</Properties>
</file>